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E57DB" w14:textId="670E6132" w:rsidR="00357075" w:rsidRPr="007B1EFF" w:rsidRDefault="00B16633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7B1EFF">
        <w:rPr>
          <w:rFonts w:ascii="Arial" w:eastAsia="Arial" w:hAnsi="Arial" w:cs="Arial"/>
          <w:b/>
          <w:sz w:val="24"/>
          <w:szCs w:val="24"/>
        </w:rPr>
        <w:t>A</w:t>
      </w:r>
      <w:r w:rsidR="00E179AD">
        <w:rPr>
          <w:rFonts w:ascii="Arial" w:eastAsia="Arial" w:hAnsi="Arial" w:cs="Arial"/>
          <w:b/>
          <w:sz w:val="24"/>
          <w:szCs w:val="24"/>
        </w:rPr>
        <w:t>dditional file 1</w:t>
      </w:r>
      <w:bookmarkStart w:id="0" w:name="_GoBack"/>
      <w:bookmarkEnd w:id="0"/>
      <w:r w:rsidRPr="007B1EFF">
        <w:rPr>
          <w:rFonts w:ascii="Arial" w:eastAsia="Arial" w:hAnsi="Arial" w:cs="Arial"/>
          <w:b/>
          <w:sz w:val="24"/>
          <w:szCs w:val="24"/>
        </w:rPr>
        <w:t>: Data source description (pages and documents per hospital per year)</w:t>
      </w:r>
    </w:p>
    <w:tbl>
      <w:tblPr>
        <w:tblStyle w:val="a1"/>
        <w:tblW w:w="9637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646"/>
        <w:gridCol w:w="700"/>
        <w:gridCol w:w="700"/>
        <w:gridCol w:w="700"/>
        <w:gridCol w:w="700"/>
        <w:gridCol w:w="700"/>
        <w:gridCol w:w="700"/>
        <w:gridCol w:w="700"/>
        <w:gridCol w:w="700"/>
        <w:gridCol w:w="700"/>
      </w:tblGrid>
      <w:tr w:rsidR="00357075" w:rsidRPr="007B1EFF" w14:paraId="1C1D350D" w14:textId="77777777">
        <w:trPr>
          <w:trHeight w:val="500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517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Region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BF59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Hospital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958C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201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A99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20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A549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20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BB79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201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EDF1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201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0666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201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4F4A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201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A7AD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201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7719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2019</w:t>
            </w:r>
          </w:p>
        </w:tc>
      </w:tr>
      <w:tr w:rsidR="00357075" w:rsidRPr="007B1EFF" w14:paraId="2CEFD529" w14:textId="77777777">
        <w:trPr>
          <w:trHeight w:val="500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8F7F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E443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C626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8C50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B06F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7FE4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22ED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B307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E261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7D4F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1B95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2</w:t>
            </w:r>
          </w:p>
        </w:tc>
      </w:tr>
      <w:tr w:rsidR="00357075" w:rsidRPr="007B1EFF" w14:paraId="064CC048" w14:textId="77777777">
        <w:trPr>
          <w:trHeight w:val="500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1533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I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2769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B6FB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AA86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B9C8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200A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0C7C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E3DD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6712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0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023D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C935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</w:tr>
      <w:tr w:rsidR="00357075" w:rsidRPr="007B1EFF" w14:paraId="0A5746AB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937A3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84BD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373D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EF8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8807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4137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BA0B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12FD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5677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FC23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BC3E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8</w:t>
            </w:r>
          </w:p>
        </w:tc>
      </w:tr>
      <w:tr w:rsidR="00357075" w:rsidRPr="007B1EFF" w14:paraId="1ECC4C45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EC81D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FF10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D7F7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0CD3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E1CB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0488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A8D9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80A4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EB62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E119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6970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81</w:t>
            </w:r>
          </w:p>
        </w:tc>
      </w:tr>
      <w:tr w:rsidR="00357075" w:rsidRPr="007B1EFF" w14:paraId="550F19D8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C869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339B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E59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9AFF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075F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A596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481A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E0D0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7867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E356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4B19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1</w:t>
            </w:r>
          </w:p>
        </w:tc>
      </w:tr>
      <w:tr w:rsidR="00357075" w:rsidRPr="007B1EFF" w14:paraId="5E459FE3" w14:textId="77777777">
        <w:trPr>
          <w:trHeight w:val="500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F61B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II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37E3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D152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1AD4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2098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5A1C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BCEE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DEAB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2EE3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9653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C892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6</w:t>
            </w:r>
          </w:p>
        </w:tc>
      </w:tr>
      <w:tr w:rsidR="00357075" w:rsidRPr="007B1EFF" w14:paraId="706BE891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3ACB2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4EB5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A87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DF10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4216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295C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7FA6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F4EB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A920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0D31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EC3D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0</w:t>
            </w:r>
          </w:p>
        </w:tc>
      </w:tr>
      <w:tr w:rsidR="00357075" w:rsidRPr="007B1EFF" w14:paraId="075EFAE7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5FE3B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70B8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1274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BEF2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3C09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0CEA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5B11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BA6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B057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DC1E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5B28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</w:tr>
      <w:tr w:rsidR="00357075" w:rsidRPr="007B1EFF" w14:paraId="6C4B703A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C2E2F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498B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4786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CF1D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6DC2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8F1E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5F3A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03BD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52EA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AA9E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4234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3</w:t>
            </w:r>
          </w:p>
        </w:tc>
      </w:tr>
      <w:tr w:rsidR="00357075" w:rsidRPr="007B1EFF" w14:paraId="310E7C03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D5BCE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7B5B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2288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AC71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D90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7D92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2C30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0A1C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C59F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8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3410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1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7DA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</w:tr>
      <w:tr w:rsidR="00357075" w:rsidRPr="007B1EFF" w14:paraId="469151FB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3ABC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2084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363C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8A68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9A14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1DBE0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0A4B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7F2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90B0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7DC0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21C3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3</w:t>
            </w:r>
          </w:p>
        </w:tc>
      </w:tr>
      <w:tr w:rsidR="00357075" w:rsidRPr="007B1EFF" w14:paraId="4CABE941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02E885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F041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CD50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52BE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15BB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924F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B361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7434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D181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1282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D5FA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</w:tr>
      <w:tr w:rsidR="00357075" w:rsidRPr="007B1EFF" w14:paraId="7CC5E6F9" w14:textId="77777777">
        <w:trPr>
          <w:trHeight w:val="500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03D0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IV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2FEC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4F73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D4B3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BE42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BD40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2DF8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6DC3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8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A37F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0E0D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1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F164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357075" w:rsidRPr="007B1EFF" w14:paraId="6C4A227E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AC81B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B922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2633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523A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57C0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3375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FAE1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3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5C6B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58D7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1A59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0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9652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357075" w:rsidRPr="007B1EFF" w14:paraId="285B1F6D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A24BF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09FA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9DC0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9E26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EC98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5360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66E3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1E9B8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2682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3A57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0CB7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357075" w:rsidRPr="007B1EFF" w14:paraId="24FB3423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16819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3563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F01E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8BBC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9B33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D159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429FD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BE93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E5CC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992C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9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0084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357075" w:rsidRPr="007B1EFF" w14:paraId="704DA1C5" w14:textId="77777777">
        <w:trPr>
          <w:trHeight w:val="500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BE51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V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0EDB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D369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40AE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34E2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93EC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21C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14A2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731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CD51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7420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7</w:t>
            </w:r>
          </w:p>
        </w:tc>
      </w:tr>
      <w:tr w:rsidR="00357075" w:rsidRPr="007B1EFF" w14:paraId="46E5A1BD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3F37B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ABB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7A8C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391D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EEF5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1081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381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D33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D58D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61FF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5749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6</w:t>
            </w:r>
          </w:p>
        </w:tc>
      </w:tr>
      <w:tr w:rsidR="00357075" w:rsidRPr="007B1EFF" w14:paraId="6C439B16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A9903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D019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4229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F5E3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EEEF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1C13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EF64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B201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BF15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5A92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66F2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</w:tr>
      <w:tr w:rsidR="00357075" w:rsidRPr="007B1EFF" w14:paraId="26BD6F9C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18C5B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2788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64AB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D953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1478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2C26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84BD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19AD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F1FD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5A29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A939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</w:tr>
      <w:tr w:rsidR="00357075" w:rsidRPr="007B1EFF" w14:paraId="6F1CED1F" w14:textId="77777777">
        <w:trPr>
          <w:trHeight w:val="500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866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V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3988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80141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0940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5F6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50AD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D05A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F097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B422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5618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B5AF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6</w:t>
            </w:r>
          </w:p>
        </w:tc>
      </w:tr>
      <w:tr w:rsidR="00357075" w:rsidRPr="007B1EFF" w14:paraId="5FA7A97A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1BE17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4DB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FA19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72ED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CDA2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9E12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FB76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B347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8C1D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09A8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6BC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357075" w:rsidRPr="007B1EFF" w14:paraId="5CEA4E25" w14:textId="77777777">
        <w:trPr>
          <w:trHeight w:val="500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D94A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VI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C6A4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6656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C4BE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8949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93D1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AA70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780E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9F0D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8715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11AB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9</w:t>
            </w:r>
          </w:p>
        </w:tc>
      </w:tr>
      <w:tr w:rsidR="00357075" w:rsidRPr="007B1EFF" w14:paraId="5531CEBF" w14:textId="77777777">
        <w:trPr>
          <w:trHeight w:val="500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4CAD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VII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A76FE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DC9A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E4E2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A293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C933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7F26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B425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C02A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EA9B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1C4A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1</w:t>
            </w:r>
          </w:p>
        </w:tc>
      </w:tr>
      <w:tr w:rsidR="00357075" w:rsidRPr="007B1EFF" w14:paraId="1B3BC955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5694C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88B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B858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DE0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BF9A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460B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F346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A512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7F0B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F15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BBF0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</w:tr>
      <w:tr w:rsidR="00357075" w:rsidRPr="007B1EFF" w14:paraId="1BB17FE0" w14:textId="77777777">
        <w:trPr>
          <w:trHeight w:val="500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A7834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IX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49DA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1CFF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4E41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F35A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90AE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4EAB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DF07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EA15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F1C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B261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23</w:t>
            </w:r>
          </w:p>
        </w:tc>
      </w:tr>
      <w:tr w:rsidR="00357075" w:rsidRPr="007B1EFF" w14:paraId="666FDC59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37258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655C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F1B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A6F3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A955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FC8B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4622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6898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6B03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34CA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17E1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1</w:t>
            </w:r>
          </w:p>
        </w:tc>
      </w:tr>
      <w:tr w:rsidR="00357075" w:rsidRPr="007B1EFF" w14:paraId="507A2429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53CFD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9D0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1538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E614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6953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84B0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448A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31B9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2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60DE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02A9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9EC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82</w:t>
            </w:r>
          </w:p>
        </w:tc>
      </w:tr>
      <w:tr w:rsidR="00357075" w:rsidRPr="007B1EFF" w14:paraId="00E3CA24" w14:textId="77777777">
        <w:trPr>
          <w:trHeight w:val="500"/>
        </w:trPr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A0EC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X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52ED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2225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BE7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3F16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03D1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4FC1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6E80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11D5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EFAD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A672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</w:tr>
      <w:tr w:rsidR="00357075" w:rsidRPr="007B1EFF" w14:paraId="25E20788" w14:textId="77777777">
        <w:trPr>
          <w:trHeight w:val="500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E766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X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2525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EE7D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1216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C829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B41A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1CF1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1E30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005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8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A50F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1E10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</w:tr>
      <w:tr w:rsidR="00357075" w:rsidRPr="007B1EFF" w14:paraId="3F96BA15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7C545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7D23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56D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5201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BFB3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1ABB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6A9E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11C4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7628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CBE6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2111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357075" w:rsidRPr="007B1EFF" w14:paraId="0467CCFA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D94D8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3D47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9F92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8EC1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5354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983E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583E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289C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E5C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88DA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F825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6</w:t>
            </w:r>
          </w:p>
        </w:tc>
      </w:tr>
      <w:tr w:rsidR="00357075" w:rsidRPr="007B1EFF" w14:paraId="37DDE81C" w14:textId="77777777">
        <w:trPr>
          <w:trHeight w:val="500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F3AF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XI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696C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4650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5AC7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63E0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6627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D4E5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3666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C4E9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EDFA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6CE8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9</w:t>
            </w:r>
          </w:p>
        </w:tc>
      </w:tr>
      <w:tr w:rsidR="00357075" w:rsidRPr="007B1EFF" w14:paraId="7D3EBCFD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E568F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B845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1CA8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DE8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0B4B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0E99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EAA1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FF27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5D5B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3909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EA78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2</w:t>
            </w:r>
          </w:p>
        </w:tc>
      </w:tr>
      <w:tr w:rsidR="00357075" w:rsidRPr="007B1EFF" w14:paraId="65233FA9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51DFC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C31E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421C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5AB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1DC8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5C37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799D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4E9F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0E9B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1AA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E6EF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38</w:t>
            </w:r>
          </w:p>
        </w:tc>
      </w:tr>
      <w:tr w:rsidR="00357075" w:rsidRPr="007B1EFF" w14:paraId="7BEF4A24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E1901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1F05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DFD3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8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147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A21D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1A09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302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40E5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6A08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8559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8952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84</w:t>
            </w:r>
          </w:p>
        </w:tc>
      </w:tr>
      <w:tr w:rsidR="00357075" w:rsidRPr="007B1EFF" w14:paraId="27F306C5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C37C6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4619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10D0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E060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A531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2B90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11E4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46B6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8484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A603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9879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6</w:t>
            </w:r>
          </w:p>
        </w:tc>
      </w:tr>
      <w:tr w:rsidR="00357075" w:rsidRPr="007B1EFF" w14:paraId="4080283B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76A6A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3CD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D309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DEFF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AC2C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F6D2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A4D7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B82F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AF27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407A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5B43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8</w:t>
            </w:r>
          </w:p>
        </w:tc>
      </w:tr>
      <w:tr w:rsidR="00357075" w:rsidRPr="007B1EFF" w14:paraId="56539285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42F63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A952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9994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9AF3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32E2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DE32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06BD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6100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246E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785C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2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500F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18</w:t>
            </w:r>
          </w:p>
        </w:tc>
      </w:tr>
      <w:tr w:rsidR="00357075" w:rsidRPr="007B1EFF" w14:paraId="40591179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8E363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83C7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4392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0A50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783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C008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CB1A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91F1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04F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CD17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BBCD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</w:tr>
      <w:tr w:rsidR="00357075" w:rsidRPr="007B1EFF" w14:paraId="29825F4D" w14:textId="77777777">
        <w:trPr>
          <w:trHeight w:val="500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028B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XIII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70BE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0C72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5176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ED9E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946F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4040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ACD3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FA6E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393F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113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</w:tr>
      <w:tr w:rsidR="00357075" w:rsidRPr="007B1EFF" w14:paraId="6BCD9536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ED668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4078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2C02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1A14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430B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D270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030B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A755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34FD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9988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E700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9</w:t>
            </w:r>
          </w:p>
        </w:tc>
      </w:tr>
      <w:tr w:rsidR="00357075" w:rsidRPr="007B1EFF" w14:paraId="5B43271A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22770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FC00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71CF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0228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A52B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4FC7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753D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7AEA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31C5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25AB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5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F120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</w:tr>
      <w:tr w:rsidR="00357075" w:rsidRPr="007B1EFF" w14:paraId="4525D620" w14:textId="77777777">
        <w:trPr>
          <w:trHeight w:val="500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FFD9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XIV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162D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91CF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9AB5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F007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2E47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2E13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732A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E2C0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C8ED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1B19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</w:tr>
      <w:tr w:rsidR="00357075" w:rsidRPr="007B1EFF" w14:paraId="741B5E12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46A48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E322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6245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DA76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AF26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336A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4BCE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9E3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3C20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7A35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32DA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78</w:t>
            </w:r>
          </w:p>
        </w:tc>
      </w:tr>
      <w:tr w:rsidR="00357075" w:rsidRPr="007B1EFF" w14:paraId="0DF3F1ED" w14:textId="77777777">
        <w:trPr>
          <w:trHeight w:val="500"/>
        </w:trPr>
        <w:tc>
          <w:tcPr>
            <w:tcW w:w="16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F4C2C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XV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188B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78DD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8EFA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FD51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F400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2B7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6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40CB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824E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C197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3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9587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7</w:t>
            </w:r>
          </w:p>
        </w:tc>
      </w:tr>
      <w:tr w:rsidR="00357075" w:rsidRPr="007B1EFF" w14:paraId="039A89B5" w14:textId="77777777">
        <w:trPr>
          <w:trHeight w:val="500"/>
        </w:trPr>
        <w:tc>
          <w:tcPr>
            <w:tcW w:w="169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4CE03" w14:textId="77777777" w:rsidR="00357075" w:rsidRPr="007B1EFF" w:rsidRDefault="0035707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03CC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8898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0640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A073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34B9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83A7F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8F52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28D6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84C6B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852B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sz w:val="18"/>
                <w:szCs w:val="18"/>
              </w:rPr>
              <w:t>47</w:t>
            </w:r>
          </w:p>
        </w:tc>
      </w:tr>
      <w:tr w:rsidR="00357075" w:rsidRPr="007B1EFF" w14:paraId="7D275B33" w14:textId="77777777">
        <w:trPr>
          <w:trHeight w:val="500"/>
        </w:trPr>
        <w:tc>
          <w:tcPr>
            <w:tcW w:w="3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199F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Average nr of pages (year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BFE2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5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125A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3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F816A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4AD6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3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E1A5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15837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5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0B8A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5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9C641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5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7536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52</w:t>
            </w:r>
          </w:p>
        </w:tc>
      </w:tr>
      <w:tr w:rsidR="00357075" w:rsidRPr="007B1EFF" w14:paraId="1B0A1D37" w14:textId="77777777">
        <w:trPr>
          <w:trHeight w:val="500"/>
        </w:trPr>
        <w:tc>
          <w:tcPr>
            <w:tcW w:w="3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2A9FD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Nr of documents (year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02F7E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AD3C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B85C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83999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68AA8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2345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E90E6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3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9903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3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F2EF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40</w:t>
            </w:r>
          </w:p>
        </w:tc>
      </w:tr>
      <w:tr w:rsidR="00357075" w:rsidRPr="007B1EFF" w14:paraId="2F2FBA3C" w14:textId="77777777">
        <w:trPr>
          <w:trHeight w:val="740"/>
        </w:trPr>
        <w:tc>
          <w:tcPr>
            <w:tcW w:w="3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8C2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Average nr of pages (triennium)</w:t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00DA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39</w:t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8B21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46</w:t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4B77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55</w:t>
            </w:r>
          </w:p>
        </w:tc>
      </w:tr>
      <w:tr w:rsidR="00357075" w:rsidRPr="007B1EFF" w14:paraId="79B5F7A8" w14:textId="77777777">
        <w:trPr>
          <w:trHeight w:val="500"/>
        </w:trPr>
        <w:tc>
          <w:tcPr>
            <w:tcW w:w="3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84D63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Nr of pages (triennium)</w:t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DB4A5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430</w:t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7E412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2985</w:t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58757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5749</w:t>
            </w:r>
          </w:p>
        </w:tc>
      </w:tr>
      <w:tr w:rsidR="00357075" w:rsidRPr="007B1EFF" w14:paraId="031190FB" w14:textId="77777777">
        <w:trPr>
          <w:trHeight w:val="500"/>
        </w:trPr>
        <w:tc>
          <w:tcPr>
            <w:tcW w:w="3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AED5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Nr of words (triennium)</w:t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F8EC0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130,290</w:t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4306C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892,515</w:t>
            </w:r>
          </w:p>
        </w:tc>
        <w:tc>
          <w:tcPr>
            <w:tcW w:w="2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25C74" w14:textId="77777777" w:rsidR="00357075" w:rsidRPr="007B1EFF" w:rsidRDefault="00B1663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7B1EFF">
              <w:rPr>
                <w:rFonts w:ascii="Arial" w:eastAsia="Arial" w:hAnsi="Arial" w:cs="Arial"/>
                <w:b/>
                <w:sz w:val="18"/>
                <w:szCs w:val="18"/>
              </w:rPr>
              <w:t>1,782,190</w:t>
            </w:r>
          </w:p>
        </w:tc>
      </w:tr>
    </w:tbl>
    <w:p w14:paraId="53F3A18F" w14:textId="77777777" w:rsidR="00357075" w:rsidRPr="007B1EFF" w:rsidRDefault="00B16633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</w:rPr>
      </w:pPr>
      <w:r w:rsidRPr="007B1EFF">
        <w:rPr>
          <w:rFonts w:ascii="Arial" w:eastAsia="Arial" w:hAnsi="Arial" w:cs="Arial"/>
          <w:sz w:val="24"/>
          <w:szCs w:val="24"/>
        </w:rPr>
        <w:t xml:space="preserve"> </w:t>
      </w:r>
    </w:p>
    <w:sectPr w:rsidR="00357075" w:rsidRPr="007B1EFF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644276"/>
    <w:multiLevelType w:val="multilevel"/>
    <w:tmpl w:val="B17A48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57075"/>
    <w:rsid w:val="00357075"/>
    <w:rsid w:val="007B1EFF"/>
    <w:rsid w:val="007D6F8B"/>
    <w:rsid w:val="00B16633"/>
    <w:rsid w:val="00E1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98C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6B287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95CE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00F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ED40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0B1"/>
  </w:style>
  <w:style w:type="paragraph" w:styleId="Footer">
    <w:name w:val="footer"/>
    <w:basedOn w:val="Normal"/>
    <w:link w:val="FooterChar"/>
    <w:uiPriority w:val="99"/>
    <w:unhideWhenUsed/>
    <w:rsid w:val="00ED40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0B1"/>
  </w:style>
  <w:style w:type="paragraph" w:styleId="Caption">
    <w:name w:val="caption"/>
    <w:basedOn w:val="Normal"/>
    <w:next w:val="Normal"/>
    <w:uiPriority w:val="35"/>
    <w:unhideWhenUsed/>
    <w:qFormat/>
    <w:rsid w:val="00E753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3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6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6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6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36B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6B2"/>
    <w:rPr>
      <w:rFonts w:ascii="Segoe UI" w:hAnsi="Segoe UI" w:cs="Segoe UI"/>
      <w:sz w:val="18"/>
      <w:szCs w:val="1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6B287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95CE4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00F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/>
    </w:rPr>
  </w:style>
  <w:style w:type="paragraph" w:styleId="Header">
    <w:name w:val="header"/>
    <w:basedOn w:val="Normal"/>
    <w:link w:val="HeaderChar"/>
    <w:uiPriority w:val="99"/>
    <w:unhideWhenUsed/>
    <w:rsid w:val="00ED40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40B1"/>
  </w:style>
  <w:style w:type="paragraph" w:styleId="Footer">
    <w:name w:val="footer"/>
    <w:basedOn w:val="Normal"/>
    <w:link w:val="FooterChar"/>
    <w:uiPriority w:val="99"/>
    <w:unhideWhenUsed/>
    <w:rsid w:val="00ED40B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40B1"/>
  </w:style>
  <w:style w:type="paragraph" w:styleId="Caption">
    <w:name w:val="caption"/>
    <w:basedOn w:val="Normal"/>
    <w:next w:val="Normal"/>
    <w:uiPriority w:val="35"/>
    <w:unhideWhenUsed/>
    <w:qFormat/>
    <w:rsid w:val="00E753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236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6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6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6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6B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36B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36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6B2"/>
    <w:rPr>
      <w:rFonts w:ascii="Segoe UI" w:hAnsi="Segoe UI" w:cs="Segoe UI"/>
      <w:sz w:val="18"/>
      <w:szCs w:val="18"/>
    </w:rPr>
  </w:style>
  <w:style w:type="table" w:customStyle="1" w:styleId="a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KblNDa8vsYYHYczMuq1yZUHY8Iw==">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7</Words>
  <Characters>1160</Characters>
  <Application>Microsoft Office Word</Application>
  <DocSecurity>0</DocSecurity>
  <Lines>1160</Lines>
  <Paragraphs>548</Paragraphs>
  <ScaleCrop>false</ScaleCrop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N</dc:creator>
  <cp:lastModifiedBy>MLAPINIG</cp:lastModifiedBy>
  <cp:revision>3</cp:revision>
  <dcterms:created xsi:type="dcterms:W3CDTF">2021-03-19T17:38:00Z</dcterms:created>
  <dcterms:modified xsi:type="dcterms:W3CDTF">2021-04-01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-old-doi-prefix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-old-doi-prefix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-cite-them-right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organization-studies</vt:lpwstr>
  </property>
  <property fmtid="{D5CDD505-2E9C-101B-9397-08002B2CF9AE}" pid="13" name="Mendeley Recent Style Id 9_1">
    <vt:lpwstr>http://www.zotero.org/styles/university-of-york-apa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 ("doi:" DOI prefix)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8th edition</vt:lpwstr>
  </property>
  <property fmtid="{D5CDD505-2E9C-101B-9397-08002B2CF9AE}" pid="22" name="Mendeley Recent Style Name 8_1">
    <vt:lpwstr>Organization Studies</vt:lpwstr>
  </property>
  <property fmtid="{D5CDD505-2E9C-101B-9397-08002B2CF9AE}" pid="23" name="Mendeley Recent Style Name 9_1">
    <vt:lpwstr>University of York - APA 6th edition</vt:lpwstr>
  </property>
  <property fmtid="{D5CDD505-2E9C-101B-9397-08002B2CF9AE}" pid="24" name="Mendeley Unique User Id_1">
    <vt:lpwstr>38ef79a0-19fb-3165-8eb8-de23b4c04628</vt:lpwstr>
  </property>
</Properties>
</file>